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4AD" w:rsidRPr="00BE69E4" w:rsidRDefault="00E164AD">
      <w:pPr>
        <w:rPr>
          <w:rFonts w:ascii="Times New Roman" w:hAnsi="Times New Roman" w:cs="Times New Roman"/>
          <w:sz w:val="24"/>
          <w:szCs w:val="24"/>
        </w:rPr>
      </w:pPr>
      <w:r w:rsidRPr="00BE69E4">
        <w:rPr>
          <w:rFonts w:ascii="Times New Roman" w:hAnsi="Times New Roman" w:cs="Times New Roman"/>
          <w:sz w:val="24"/>
          <w:szCs w:val="24"/>
        </w:rPr>
        <w:t>Search strate</w:t>
      </w:r>
      <w:bookmarkStart w:id="0" w:name="_GoBack"/>
      <w:bookmarkEnd w:id="0"/>
      <w:r w:rsidRPr="00BE69E4">
        <w:rPr>
          <w:rFonts w:ascii="Times New Roman" w:hAnsi="Times New Roman" w:cs="Times New Roman"/>
          <w:sz w:val="24"/>
          <w:szCs w:val="24"/>
        </w:rPr>
        <w:t xml:space="preserve">gy 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04-12-2018</w:t>
      </w:r>
    </w:p>
    <w:p w:rsidR="00E164AD" w:rsidRPr="00BE69E4" w:rsidRDefault="00E164AD" w:rsidP="00E164A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E69E4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</w:p>
    <w:p w:rsidR="00E164AD" w:rsidRPr="00BE69E4" w:rsidRDefault="00E164AD" w:rsidP="00E164AD">
      <w:pPr>
        <w:rPr>
          <w:rFonts w:ascii="Times New Roman" w:hAnsi="Times New Roman" w:cs="Times New Roman"/>
          <w:sz w:val="24"/>
          <w:szCs w:val="24"/>
        </w:rPr>
      </w:pPr>
      <w:r w:rsidRPr="00BE69E4">
        <w:rPr>
          <w:rFonts w:ascii="Times New Roman" w:hAnsi="Times New Roman" w:cs="Times New Roman"/>
          <w:sz w:val="24"/>
          <w:szCs w:val="24"/>
        </w:rPr>
        <w:t>(((</w:t>
      </w:r>
      <w:proofErr w:type="gramStart"/>
      <w:r w:rsidRPr="00BE69E4">
        <w:rPr>
          <w:rFonts w:ascii="Times New Roman" w:hAnsi="Times New Roman" w:cs="Times New Roman"/>
          <w:sz w:val="24"/>
          <w:szCs w:val="24"/>
        </w:rPr>
        <w:t>tinnitus[</w:t>
      </w:r>
      <w:proofErr w:type="spellStart"/>
      <w:proofErr w:type="gramEnd"/>
      <w:r w:rsidRPr="00BE69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Terms]) OR tinnitus[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])) AND ((((</w:t>
      </w:r>
      <w:proofErr w:type="gramStart"/>
      <w:r w:rsidRPr="00BE69E4">
        <w:rPr>
          <w:rFonts w:ascii="Times New Roman" w:hAnsi="Times New Roman" w:cs="Times New Roman"/>
          <w:sz w:val="24"/>
          <w:szCs w:val="24"/>
        </w:rPr>
        <w:t>Mindfulness[</w:t>
      </w:r>
      <w:proofErr w:type="spellStart"/>
      <w:proofErr w:type="gramEnd"/>
      <w:r w:rsidRPr="00BE69E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Terms]) OR mindfulness[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]) OR 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mbct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mbsr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]))</w:t>
      </w:r>
    </w:p>
    <w:p w:rsidR="00E164AD" w:rsidRPr="00BE69E4" w:rsidRDefault="00E164AD" w:rsidP="00E164A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E69E4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p w:rsidR="00E164AD" w:rsidRPr="00BE69E4" w:rsidRDefault="00E164AD" w:rsidP="00E164AD">
      <w:pPr>
        <w:rPr>
          <w:rFonts w:ascii="Times New Roman" w:hAnsi="Times New Roman" w:cs="Times New Roman"/>
          <w:sz w:val="24"/>
          <w:szCs w:val="24"/>
        </w:rPr>
      </w:pPr>
      <w:r w:rsidRPr="00BE69E4">
        <w:rPr>
          <w:rFonts w:ascii="Times New Roman" w:hAnsi="Times New Roman" w:cs="Times New Roman"/>
          <w:sz w:val="24"/>
          <w:szCs w:val="24"/>
        </w:rPr>
        <w:t>(‘tinnitus’/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OR ‘tinnitus’</w:t>
      </w:r>
      <w:proofErr w:type="gramStart"/>
      <w:r w:rsidRPr="00BE69E4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BE69E4">
        <w:rPr>
          <w:rFonts w:ascii="Times New Roman" w:hAnsi="Times New Roman" w:cs="Times New Roman"/>
          <w:sz w:val="24"/>
          <w:szCs w:val="24"/>
        </w:rPr>
        <w:t>) AND (‘mindfulness’/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OR ‘mindfulness’</w:t>
      </w:r>
      <w:proofErr w:type="gramStart"/>
      <w:r w:rsidRPr="00BE69E4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BE69E4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mbct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mbsr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BE69E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BE69E4">
        <w:rPr>
          <w:rFonts w:ascii="Times New Roman" w:hAnsi="Times New Roman" w:cs="Times New Roman"/>
          <w:sz w:val="24"/>
          <w:szCs w:val="24"/>
        </w:rPr>
        <w:t>)</w:t>
      </w:r>
    </w:p>
    <w:p w:rsidR="00E164AD" w:rsidRPr="00BE69E4" w:rsidRDefault="00E164AD" w:rsidP="00E164A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E69E4"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</w:p>
    <w:p w:rsidR="00E164AD" w:rsidRPr="00BE69E4" w:rsidRDefault="00E164AD" w:rsidP="00E164AD">
      <w:pPr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</w:t>
      </w:r>
      <w:proofErr w:type="gramStart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mindfulness</w:t>
      </w:r>
      <w:proofErr w:type="gramEnd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 or MBSR or MBCT).</w:t>
      </w:r>
      <w:proofErr w:type="spellStart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ab,ti</w:t>
      </w:r>
      <w:proofErr w:type="spellEnd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. AND </w:t>
      </w:r>
      <w:proofErr w:type="spellStart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Tinnitus.ab</w:t>
      </w:r>
      <w:proofErr w:type="gramStart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,ti</w:t>
      </w:r>
      <w:proofErr w:type="spellEnd"/>
      <w:proofErr w:type="gramEnd"/>
      <w:r w:rsidRPr="00BE69E4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.</w:t>
      </w:r>
    </w:p>
    <w:p w:rsidR="00E164AD" w:rsidRPr="00BE69E4" w:rsidRDefault="00E164AD">
      <w:pPr>
        <w:rPr>
          <w:rFonts w:ascii="Times New Roman" w:hAnsi="Times New Roman" w:cs="Times New Roman"/>
          <w:sz w:val="24"/>
          <w:szCs w:val="24"/>
        </w:rPr>
      </w:pPr>
    </w:p>
    <w:sectPr w:rsidR="00E164AD" w:rsidRPr="00BE6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AD"/>
    <w:rsid w:val="00031DB0"/>
    <w:rsid w:val="00044E3C"/>
    <w:rsid w:val="0005378A"/>
    <w:rsid w:val="00085D27"/>
    <w:rsid w:val="000D04D5"/>
    <w:rsid w:val="0010287C"/>
    <w:rsid w:val="001364DC"/>
    <w:rsid w:val="00180A27"/>
    <w:rsid w:val="001945B3"/>
    <w:rsid w:val="001A0A99"/>
    <w:rsid w:val="002164C9"/>
    <w:rsid w:val="00231A34"/>
    <w:rsid w:val="00316D83"/>
    <w:rsid w:val="00317630"/>
    <w:rsid w:val="00356930"/>
    <w:rsid w:val="0036424F"/>
    <w:rsid w:val="00371E68"/>
    <w:rsid w:val="0038360C"/>
    <w:rsid w:val="0038431B"/>
    <w:rsid w:val="0039153F"/>
    <w:rsid w:val="003C3CCF"/>
    <w:rsid w:val="003F1A29"/>
    <w:rsid w:val="0041303D"/>
    <w:rsid w:val="00463596"/>
    <w:rsid w:val="00472FB9"/>
    <w:rsid w:val="00473EF7"/>
    <w:rsid w:val="0048280C"/>
    <w:rsid w:val="004B07A4"/>
    <w:rsid w:val="0053498F"/>
    <w:rsid w:val="00537D05"/>
    <w:rsid w:val="005941E4"/>
    <w:rsid w:val="005D16F6"/>
    <w:rsid w:val="005E4BF0"/>
    <w:rsid w:val="00677C89"/>
    <w:rsid w:val="00677FA6"/>
    <w:rsid w:val="0069647F"/>
    <w:rsid w:val="006D3892"/>
    <w:rsid w:val="006E3907"/>
    <w:rsid w:val="006F5F4B"/>
    <w:rsid w:val="0072263C"/>
    <w:rsid w:val="00726D29"/>
    <w:rsid w:val="007B04C8"/>
    <w:rsid w:val="007F1E01"/>
    <w:rsid w:val="008239AA"/>
    <w:rsid w:val="00831E4F"/>
    <w:rsid w:val="00885997"/>
    <w:rsid w:val="008E05F8"/>
    <w:rsid w:val="009068A5"/>
    <w:rsid w:val="0093020F"/>
    <w:rsid w:val="00986A3F"/>
    <w:rsid w:val="009E70CF"/>
    <w:rsid w:val="009F4F4B"/>
    <w:rsid w:val="00A05D99"/>
    <w:rsid w:val="00A2505D"/>
    <w:rsid w:val="00A52A68"/>
    <w:rsid w:val="00B82E88"/>
    <w:rsid w:val="00B848FB"/>
    <w:rsid w:val="00BC7B56"/>
    <w:rsid w:val="00BE69E4"/>
    <w:rsid w:val="00BE7D63"/>
    <w:rsid w:val="00C05EEE"/>
    <w:rsid w:val="00CC6A62"/>
    <w:rsid w:val="00CD6153"/>
    <w:rsid w:val="00CF2A85"/>
    <w:rsid w:val="00D04736"/>
    <w:rsid w:val="00D10EBE"/>
    <w:rsid w:val="00D30811"/>
    <w:rsid w:val="00D55135"/>
    <w:rsid w:val="00DA3B95"/>
    <w:rsid w:val="00DE58F1"/>
    <w:rsid w:val="00E008EF"/>
    <w:rsid w:val="00E164AD"/>
    <w:rsid w:val="00E41FAA"/>
    <w:rsid w:val="00E42E4D"/>
    <w:rsid w:val="00E57792"/>
    <w:rsid w:val="00E61221"/>
    <w:rsid w:val="00E755C6"/>
    <w:rsid w:val="00EB5CB0"/>
    <w:rsid w:val="00EE7B0C"/>
    <w:rsid w:val="00F3262C"/>
    <w:rsid w:val="00F9390B"/>
    <w:rsid w:val="00FC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EB8DA8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maker-3, M.M.</dc:creator>
  <cp:lastModifiedBy>Rademaker-3, M.M.</cp:lastModifiedBy>
  <cp:revision>2</cp:revision>
  <dcterms:created xsi:type="dcterms:W3CDTF">2019-05-22T12:05:00Z</dcterms:created>
  <dcterms:modified xsi:type="dcterms:W3CDTF">2019-06-19T07:48:00Z</dcterms:modified>
</cp:coreProperties>
</file>